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76F" w:rsidRPr="0011276F" w:rsidRDefault="0011276F" w:rsidP="001127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1276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1. List of primers used for gene amplification or qRT-PCR. </w:t>
      </w:r>
      <w:r w:rsidRPr="0011276F">
        <w:rPr>
          <w:rFonts w:ascii="Times New Roman" w:eastAsia="Calibri" w:hAnsi="Times New Roman" w:cs="Times New Roman"/>
          <w:sz w:val="24"/>
          <w:szCs w:val="24"/>
          <w:lang w:val="en-US"/>
        </w:rPr>
        <w:t>For qRT-PCR primers, primer names are the same as gene accession number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3547"/>
        <w:gridCol w:w="3559"/>
        <w:gridCol w:w="1043"/>
      </w:tblGrid>
      <w:tr w:rsidR="00182C39" w:rsidRPr="0011276F" w:rsidTr="00152A6C">
        <w:trPr>
          <w:trHeight w:val="300"/>
        </w:trPr>
        <w:tc>
          <w:tcPr>
            <w:tcW w:w="91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bookmarkStart w:id="0" w:name="_GoBack"/>
            <w:bookmarkEnd w:id="0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Primers for amplification of 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drg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from 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N. gonorrhoeae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FA1090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orward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vers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Product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bp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rgFL</w:t>
            </w:r>
            <w:proofErr w:type="spellEnd"/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ACTGCAGAATGTTGACGAACCGTTTGAACGCCTGCTCA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GCAAGCTTCTCATCTACTGAACCGGGAGTTTGTTG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37</w:t>
            </w:r>
          </w:p>
        </w:tc>
      </w:tr>
      <w:tr w:rsidR="00182C39" w:rsidRPr="0011276F" w:rsidTr="00152A6C">
        <w:trPr>
          <w:trHeight w:val="300"/>
        </w:trPr>
        <w:tc>
          <w:tcPr>
            <w:tcW w:w="91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Primers for amplification of 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dam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from 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N. meningitides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FAM18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orward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vers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Product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bp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am18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ACGCCTGTTGTGCCGCTGCCCATGAAAGG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CGCAAGAACTGATTAACGCCTACGGCGCGGA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65</w:t>
            </w:r>
          </w:p>
        </w:tc>
      </w:tr>
      <w:tr w:rsidR="00182C39" w:rsidRPr="0011276F" w:rsidTr="00152A6C">
        <w:trPr>
          <w:trHeight w:val="300"/>
        </w:trPr>
        <w:tc>
          <w:tcPr>
            <w:tcW w:w="91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Primers for amplification of 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drg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(cloning into pET28)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orward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vers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Product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bp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rgpET</w:t>
            </w:r>
            <w:proofErr w:type="spellEnd"/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GGCGCTAGCAATTTATTTTTCGATACCCAATTGG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GGAAGCTTTCAATCATAAATTGCCAATAATTCT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6</w:t>
            </w:r>
          </w:p>
        </w:tc>
      </w:tr>
      <w:tr w:rsidR="00182C39" w:rsidRPr="00182C39" w:rsidTr="00152A6C">
        <w:trPr>
          <w:trHeight w:val="300"/>
        </w:trPr>
        <w:tc>
          <w:tcPr>
            <w:tcW w:w="91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rimers for qRT-PCR</w:t>
            </w:r>
          </w:p>
        </w:tc>
      </w:tr>
      <w:tr w:rsidR="00182C39" w:rsidRPr="00182C39" w:rsidTr="00152A6C">
        <w:trPr>
          <w:trHeight w:val="300"/>
        </w:trPr>
        <w:tc>
          <w:tcPr>
            <w:tcW w:w="91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rimers for internal standard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orward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vers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Product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bp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SRNA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pl-PL"/>
              </w:rPr>
              <w:t>gcgtgggtagcaaacaggat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GCGTTAGCTACGCTACCAA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</w:tr>
      <w:tr w:rsidR="00182C39" w:rsidRPr="0011276F" w:rsidTr="00152A6C">
        <w:trPr>
          <w:trHeight w:val="300"/>
        </w:trPr>
        <w:tc>
          <w:tcPr>
            <w:tcW w:w="91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Primers for the study 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drg::cm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mutant gene expression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orward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vers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Product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bp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go0007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ATGGCAATCCAACCTGTTT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GACAATGTGAATTCTTCG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go1068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GAATAAACCGCTGGAATC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CATCTACTGATTGCGGAA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go158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GATGATTTGCGCCCTAT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AACCAACTCATTGAACAAAT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go1589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GCAGCAGCAAAGAAATTG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AAGATGCTTCTTTCCAAG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go159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CCGTTATTGATTTGAATAGG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TGGCTGGAATTGTTTCA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go1648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AAGACACCGCATCAGTT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GCTTGTCCCTGATTGTAT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go1767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CGGTTCGCATACCTACAG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CTTCTTCGTTGGTCAGG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go2093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CCAACATCGTTACGCTTC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TCGACAGAGTTCTGACC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0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209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ACCATCCGTCCTTTACA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ATGACTTCGCCCATAT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</w:t>
            </w:r>
          </w:p>
        </w:tc>
      </w:tr>
      <w:tr w:rsidR="00182C39" w:rsidRPr="0011276F" w:rsidTr="00152A6C">
        <w:trPr>
          <w:trHeight w:val="300"/>
        </w:trPr>
        <w:tc>
          <w:tcPr>
            <w:tcW w:w="915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Primers for the study 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drg::dam</w:t>
            </w:r>
            <w:r w:rsidRPr="00182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mutant gene expression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Forward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Revers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rimer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Product </w:t>
            </w:r>
            <w:proofErr w:type="spellStart"/>
            <w:r w:rsidRPr="00182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  <w:r w:rsidRPr="00182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bp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09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CCGACATAACGCATATTT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GCTTACAGGGCCGAA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20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CAACACCTTGGCAATCA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ACCAAATCCCACTCGTT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207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AAAGGATTGTGCCGATT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CCGCATTAAATAACCT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277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TCTGGGCATCTTTATCGG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GGTTTCATTAGGTTTGG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36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CAATCGGGAATAGTTGGAT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GTTGTGAAACTGTTTGG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40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TATGCAAAGCAAAGCGA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CATTTCTTTCATTTGTC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57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eastAsia="pl-PL"/>
              </w:rPr>
            </w:pPr>
            <w:proofErr w:type="spellStart"/>
            <w:r w:rsidRPr="00182C39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eastAsia="pl-PL"/>
              </w:rPr>
              <w:t>gtcttccatctggaacgtca</w:t>
            </w:r>
            <w:proofErr w:type="spellEnd"/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GCAAAGCGGTAGTATTT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640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CTCATCGTGCGTGTAAT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CGTTTGAAGGTAAACAG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67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ATTAATTGCCCACCCAT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CGGTTACGATATGGACG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67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AGGGCTGCTTTCAGTAGG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GGAAGCGCATTTATCTG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Ngo0853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CACTGGAAACCGTAACCCT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TTGACTGCCGTCCCTAT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869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CCTGCATATCGACCAAC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GGGCGTAACAATCAGAC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87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CGCACATTGTTGTCGTA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CCTGTACCCAAGGCAATA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090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ACCGACGAAGAAGAGTTG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CACGCCCAACTTAGTCA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068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GAATAAACCGCTGGAATC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CATCTACTGATTGCGGAA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368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ATGGCGACGGTAATCAA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CAAATGCAGAATAAGG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368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ATTGCTGATTGCCTCTG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GCTGACAACGTGAATCA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43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GGTGTTGGGTTTATTAGGTT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AAAGCAACAATACCGAC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48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CGATGCCGTACTCAAAGA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CAATGACTTCAGCTTGG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50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AACGTGCAACCGTCTGT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ATGTTCAGGCACAAGAG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513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GCAACCAGCTTAACATA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GGTTTGAATTTGTCGTTG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559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AGACGCTGGTGCAGTAT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CGTCTGCAGATAGTAGG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58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TGATTGTCCGCCTAAAC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GTTTCCTGTGTCGGAATC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589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GCAGCAGCAAAGAAATTG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AAGATGCTTCTTTCCAAG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77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TATGAAATACGGCAGCG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CTTCCTGTTTGGCTTTG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1991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TATTGGCGGGAATGTTTC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TTTCCCTTCCTGTTAGC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2093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AACATCGTTACGCTTCA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TCGACAGAGTTCTGACC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</w:tr>
      <w:tr w:rsidR="00182C39" w:rsidRPr="00182C39" w:rsidTr="00152A6C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pl-PL"/>
              </w:rPr>
              <w:t>Ngo2127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TTAGGAGATTCCGATGGAG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TTGTCAGCGCCACAACT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182C39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8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</w:tr>
    </w:tbl>
    <w:p w:rsidR="00B765A1" w:rsidRPr="00182C39" w:rsidRDefault="00B765A1">
      <w:pPr>
        <w:rPr>
          <w:lang w:val="en-US"/>
        </w:rPr>
      </w:pPr>
    </w:p>
    <w:sectPr w:rsidR="00B765A1" w:rsidRPr="00182C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C39"/>
    <w:rsid w:val="0011276F"/>
    <w:rsid w:val="00182C39"/>
    <w:rsid w:val="00B7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82C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82C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681DC19-CCD4-4B70-9FD3-C16727D4BCB9}"/>
</file>

<file path=customXml/itemProps2.xml><?xml version="1.0" encoding="utf-8"?>
<ds:datastoreItem xmlns:ds="http://schemas.openxmlformats.org/officeDocument/2006/customXml" ds:itemID="{3D48D6F4-DFA5-4B05-BF7B-D2010D38000F}"/>
</file>

<file path=customXml/itemProps3.xml><?xml version="1.0" encoding="utf-8"?>
<ds:datastoreItem xmlns:ds="http://schemas.openxmlformats.org/officeDocument/2006/customXml" ds:itemID="{077A5A53-AA18-4E65-AF63-371D124C80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7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Poplawska</dc:creator>
  <cp:lastModifiedBy>MonikaPoplawska</cp:lastModifiedBy>
  <cp:revision>2</cp:revision>
  <dcterms:created xsi:type="dcterms:W3CDTF">2014-08-08T08:42:00Z</dcterms:created>
  <dcterms:modified xsi:type="dcterms:W3CDTF">2014-08-08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